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98527" w14:textId="570382CD" w:rsidR="00107A1D" w:rsidRPr="00107A1D" w:rsidRDefault="009B4813" w:rsidP="00107A1D">
      <w:pPr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</w:rPr>
        <w:t>Appendix 2</w:t>
      </w:r>
      <w:r w:rsidR="00107A1D" w:rsidRPr="00107A1D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</w:rPr>
        <w:t xml:space="preserve">. 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Sensitivity analyses: Comparison of </w:t>
      </w:r>
      <w:r w:rsidR="009E1671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g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rowth </w:t>
      </w:r>
      <w:r w:rsidR="009E1671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c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urve </w:t>
      </w:r>
      <w:r w:rsidR="009E1671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m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odel </w:t>
      </w:r>
      <w:r w:rsidR="009E1671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r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andom </w:t>
      </w:r>
      <w:r w:rsidR="009E1671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e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ffects</w:t>
      </w:r>
      <w:r w:rsidR="009E1671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.</w:t>
      </w:r>
    </w:p>
    <w:p w14:paraId="7BC5EE40" w14:textId="77777777" w:rsidR="00107A1D" w:rsidRPr="00107A1D" w:rsidRDefault="00107A1D" w:rsidP="00107A1D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98"/>
        <w:gridCol w:w="1752"/>
        <w:gridCol w:w="1790"/>
      </w:tblGrid>
      <w:tr w:rsidR="00107A1D" w:rsidRPr="00107A1D" w14:paraId="2BB2D1E2" w14:textId="77777777" w:rsidTr="00107A1D">
        <w:trPr>
          <w:trHeight w:val="542"/>
        </w:trPr>
        <w:tc>
          <w:tcPr>
            <w:tcW w:w="5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1F938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2CFCF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t>𝛸</w:t>
            </w: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AF26A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107A1D" w:rsidRPr="00107A1D" w14:paraId="062D0926" w14:textId="77777777" w:rsidTr="00107A1D">
        <w:trPr>
          <w:trHeight w:val="440"/>
        </w:trPr>
        <w:tc>
          <w:tcPr>
            <w:tcW w:w="5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A8ADF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ticipant-level models vs. provider (coach)-level and participant-level models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E303B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07A1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  <w:r w:rsidRPr="00107A1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= 1</w:t>
            </w:r>
          </w:p>
        </w:tc>
      </w:tr>
      <w:tr w:rsidR="00107A1D" w:rsidRPr="00107A1D" w14:paraId="5900BE2E" w14:textId="77777777" w:rsidTr="00107A1D"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4B5C0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D2A0A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B0AD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107A1D" w:rsidRPr="00107A1D" w14:paraId="583E6549" w14:textId="77777777" w:rsidTr="00107A1D"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CC2AE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4A22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9A151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07A1D" w:rsidRPr="00107A1D" w14:paraId="591ECCC4" w14:textId="77777777" w:rsidTr="00107A1D"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07895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EEEE1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F063B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107A1D" w:rsidRPr="00107A1D" w14:paraId="5246E5E2" w14:textId="77777777" w:rsidTr="00107A1D">
        <w:trPr>
          <w:trHeight w:val="440"/>
        </w:trPr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2520C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vider (coach)-level and participant-level week vs. provider (coach)-level and participant-level week + week</w:t>
            </w: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25DD8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07A1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  <w:r w:rsidRPr="00107A1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= 3</w:t>
            </w:r>
          </w:p>
        </w:tc>
      </w:tr>
      <w:tr w:rsidR="00107A1D" w:rsidRPr="00107A1D" w14:paraId="1D3F4025" w14:textId="77777777" w:rsidTr="00107A1D"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DF4B5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 </w:t>
            </w:r>
          </w:p>
        </w:tc>
        <w:tc>
          <w:tcPr>
            <w:tcW w:w="1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182EB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4FED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107A1D" w:rsidRPr="00107A1D" w14:paraId="49C0054E" w14:textId="77777777" w:rsidTr="00107A1D"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C8776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 </w:t>
            </w:r>
          </w:p>
        </w:tc>
        <w:tc>
          <w:tcPr>
            <w:tcW w:w="1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5804E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7D9EB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07A1D" w:rsidRPr="00107A1D" w14:paraId="42B4BD66" w14:textId="77777777" w:rsidTr="00107A1D">
        <w:tc>
          <w:tcPr>
            <w:tcW w:w="5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861C4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7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93A3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BC296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7F6E0CA4" w14:textId="77777777" w:rsidR="0039484F" w:rsidRDefault="0039484F"/>
    <w:sectPr w:rsidR="00394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1D"/>
    <w:rsid w:val="00107A1D"/>
    <w:rsid w:val="002E1207"/>
    <w:rsid w:val="0039484F"/>
    <w:rsid w:val="006415DD"/>
    <w:rsid w:val="00685C1C"/>
    <w:rsid w:val="006A7C82"/>
    <w:rsid w:val="0086464C"/>
    <w:rsid w:val="009B4813"/>
    <w:rsid w:val="009E1671"/>
    <w:rsid w:val="00BB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C0620"/>
  <w15:chartTrackingRefBased/>
  <w15:docId w15:val="{4945B2A7-89DC-1D4A-A5C8-C39BD79D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7A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A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07A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1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964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n Owusu</dc:creator>
  <cp:keywords/>
  <dc:description/>
  <cp:lastModifiedBy>Jocelynn Owusu</cp:lastModifiedBy>
  <cp:revision>3</cp:revision>
  <dcterms:created xsi:type="dcterms:W3CDTF">2023-01-05T18:12:00Z</dcterms:created>
  <dcterms:modified xsi:type="dcterms:W3CDTF">2023-01-05T18:19:00Z</dcterms:modified>
</cp:coreProperties>
</file>